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D70A4" w14:textId="3189097F" w:rsidR="00860C4C" w:rsidRPr="005B2957" w:rsidRDefault="00E80E63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Supplement Table 1 The demographics of the subsequent pregnancy complicating with PP and PA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1985"/>
        <w:gridCol w:w="2409"/>
        <w:gridCol w:w="1418"/>
      </w:tblGrid>
      <w:tr w:rsidR="00E80E63" w:rsidRPr="00E80E63" w14:paraId="4DCA5A26" w14:textId="77777777" w:rsidTr="00E80E63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26D9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55CE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 xml:space="preserve">Intrapartum CD (n=23)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4E992" w14:textId="77777777" w:rsidR="00E80E63" w:rsidRPr="005B2957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Pre</w:t>
            </w:r>
            <w:r w:rsidRPr="005B2957">
              <w:rPr>
                <w:rFonts w:ascii="Times New Roman" w:hAnsi="Times New Roman" w:cs="Times New Roman"/>
              </w:rPr>
              <w:t>-</w:t>
            </w:r>
            <w:r w:rsidRPr="00E80E63">
              <w:rPr>
                <w:rFonts w:ascii="Times New Roman" w:hAnsi="Times New Roman" w:cs="Times New Roman"/>
              </w:rPr>
              <w:t>labor CD</w:t>
            </w:r>
          </w:p>
          <w:p w14:paraId="1D77AD29" w14:textId="5EBF9646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 xml:space="preserve"> (n=340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B1F9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P</w:t>
            </w:r>
          </w:p>
        </w:tc>
      </w:tr>
      <w:tr w:rsidR="00E80E63" w:rsidRPr="00E80E63" w14:paraId="6FAC8BC2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296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6C14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34.04±4.8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1135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32.72±4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535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177</w:t>
            </w:r>
          </w:p>
        </w:tc>
      </w:tr>
      <w:tr w:rsidR="00E80E63" w:rsidRPr="00E80E63" w14:paraId="0C0ADD5D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7295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78D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22.47±2.5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BBDD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22.98±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000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607</w:t>
            </w:r>
          </w:p>
        </w:tc>
      </w:tr>
      <w:tr w:rsidR="00E80E63" w:rsidRPr="00E80E63" w14:paraId="6D49CDA6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F8B4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Gravid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C28B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3.48±1.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2E54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3.38±1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3291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594</w:t>
            </w:r>
          </w:p>
        </w:tc>
      </w:tr>
      <w:tr w:rsidR="00E80E63" w:rsidRPr="00E80E63" w14:paraId="54F3104F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458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Abor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246D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.35±1.1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5D23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.43±1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E50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814</w:t>
            </w:r>
          </w:p>
        </w:tc>
      </w:tr>
      <w:tr w:rsidR="00E80E63" w:rsidRPr="00E80E63" w14:paraId="189DF638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8257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Curetta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CB4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489A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0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132A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518</w:t>
            </w:r>
          </w:p>
        </w:tc>
      </w:tr>
      <w:tr w:rsidR="00E80E63" w:rsidRPr="00E80E63" w14:paraId="242F9D5C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9283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Interpregnancy interv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B96F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93.69±48.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84F5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82.69±4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763C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338</w:t>
            </w:r>
          </w:p>
        </w:tc>
      </w:tr>
      <w:tr w:rsidR="00E80E63" w:rsidRPr="00E80E63" w14:paraId="1D48234C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A9CA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Weight ga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7C48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1.58±3.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E15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2.76±3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9A38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063</w:t>
            </w:r>
          </w:p>
        </w:tc>
      </w:tr>
      <w:tr w:rsidR="00E80E63" w:rsidRPr="00E80E63" w14:paraId="75168A80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E2FD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EF95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1B9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BA79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</w:t>
            </w:r>
          </w:p>
        </w:tc>
      </w:tr>
      <w:tr w:rsidR="00E80E63" w:rsidRPr="00E80E63" w14:paraId="72E88B5A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3979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H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C33B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23 (1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740A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338 (9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9A05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E63" w:rsidRPr="00E80E63" w14:paraId="7E69F40E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FE38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45D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B4D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2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614F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E63" w:rsidRPr="00E80E63" w14:paraId="4BB742E6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AD8E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ECCA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D0CE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8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5D5C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</w:t>
            </w:r>
          </w:p>
        </w:tc>
      </w:tr>
      <w:tr w:rsidR="00E80E63" w:rsidRPr="00E80E63" w14:paraId="25B62A25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5F66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B0D6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C0FB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42B6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996</w:t>
            </w:r>
          </w:p>
        </w:tc>
      </w:tr>
      <w:tr w:rsidR="00E80E63" w:rsidRPr="00E80E63" w14:paraId="71D05C9C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81BD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27A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3 (56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D13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92 (5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CA6B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E63" w:rsidRPr="00E80E63" w14:paraId="4AB06FB3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D0EB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Refer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B824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0 (43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FEB7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48 (4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90D2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E63" w:rsidRPr="00E80E63" w14:paraId="5B54FDA9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14B2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C6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CE27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9F9B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</w:t>
            </w:r>
          </w:p>
        </w:tc>
      </w:tr>
      <w:tr w:rsidR="00E80E63" w:rsidRPr="00E80E63" w14:paraId="780D6117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1C0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Repeat C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382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23 (1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791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339 (9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AA63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E63" w:rsidRPr="00E80E63" w14:paraId="7B9DA0C7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BA59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TOLA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012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6747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E87C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E63" w:rsidRPr="00E80E63" w14:paraId="276C2FF6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FA49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Pro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B670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2 (8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9A18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4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2F0F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269</w:t>
            </w:r>
          </w:p>
        </w:tc>
      </w:tr>
      <w:tr w:rsidR="00E80E63" w:rsidRPr="00E80E63" w14:paraId="6972EFB5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BE37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Hypertension disord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399E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2 (8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4322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13 (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5EF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244</w:t>
            </w:r>
          </w:p>
        </w:tc>
      </w:tr>
      <w:tr w:rsidR="00E80E63" w:rsidRPr="00E80E63" w14:paraId="6D358039" w14:textId="77777777" w:rsidTr="00E80E63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E371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6D72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2 (8.7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90F3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55 (16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6849" w14:textId="77777777" w:rsidR="00E80E63" w:rsidRPr="00E80E63" w:rsidRDefault="00E80E63" w:rsidP="00E80E6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80E63">
              <w:rPr>
                <w:rFonts w:ascii="Times New Roman" w:hAnsi="Times New Roman" w:cs="Times New Roman"/>
              </w:rPr>
              <w:t>0.553</w:t>
            </w:r>
          </w:p>
        </w:tc>
      </w:tr>
    </w:tbl>
    <w:p w14:paraId="50E89784" w14:textId="77777777" w:rsidR="008E1F59" w:rsidRPr="005B2957" w:rsidRDefault="008E1F59" w:rsidP="008E1F59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Data are presented as mean±SD or n (%)</w:t>
      </w:r>
    </w:p>
    <w:p w14:paraId="06098E41" w14:textId="77777777" w:rsidR="008E1F59" w:rsidRPr="005B2957" w:rsidRDefault="008E1F59" w:rsidP="008E1F59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CD, cesarean delivery; BMI, body mass index; ART, assisted reproductive technology; VBAC, vaginal birth after cesarean; Prom, premature rupture of membrane; DM, diabetes mellitus;</w:t>
      </w:r>
    </w:p>
    <w:p w14:paraId="416DD6B4" w14:textId="77777777" w:rsidR="008E1F59" w:rsidRPr="005B2957" w:rsidRDefault="008E1F59">
      <w:pPr>
        <w:rPr>
          <w:rFonts w:ascii="Times New Roman" w:hAnsi="Times New Roman" w:cs="Times New Roman"/>
        </w:rPr>
      </w:pPr>
    </w:p>
    <w:p w14:paraId="08C24F8E" w14:textId="0CB2C64B" w:rsidR="00E80E63" w:rsidRPr="005B2957" w:rsidRDefault="008E1F59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Supplement Table 2 The demographics of the subsequent pregnancy complicating with PP alone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2410"/>
        <w:gridCol w:w="2450"/>
        <w:gridCol w:w="2760"/>
        <w:gridCol w:w="1260"/>
      </w:tblGrid>
      <w:tr w:rsidR="008E1F59" w:rsidRPr="008E1F59" w14:paraId="7E52738F" w14:textId="77777777" w:rsidTr="008E1F59">
        <w:trPr>
          <w:trHeight w:val="278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CA2E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AD3E6" w14:textId="77777777" w:rsidR="008E1F59" w:rsidRPr="005B2957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Intrapartum CD</w:t>
            </w:r>
          </w:p>
          <w:p w14:paraId="0D0D396E" w14:textId="2FD43E6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 xml:space="preserve"> (n=22) 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4475" w14:textId="77777777" w:rsidR="008E1F59" w:rsidRPr="005B2957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Pre</w:t>
            </w:r>
            <w:r w:rsidRPr="005B2957">
              <w:rPr>
                <w:rFonts w:ascii="Times New Roman" w:hAnsi="Times New Roman" w:cs="Times New Roman"/>
              </w:rPr>
              <w:t>-</w:t>
            </w:r>
            <w:r w:rsidRPr="008E1F59">
              <w:rPr>
                <w:rFonts w:ascii="Times New Roman" w:hAnsi="Times New Roman" w:cs="Times New Roman"/>
              </w:rPr>
              <w:t>labor CD</w:t>
            </w:r>
          </w:p>
          <w:p w14:paraId="4F60E808" w14:textId="0200A6EB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 xml:space="preserve"> (n=315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2682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P</w:t>
            </w:r>
          </w:p>
        </w:tc>
      </w:tr>
      <w:tr w:rsidR="008E1F59" w:rsidRPr="008E1F59" w14:paraId="7E57A6A4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3B85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3FD8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34.32±5.0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3C33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33.73±4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5EC0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301</w:t>
            </w:r>
          </w:p>
        </w:tc>
      </w:tr>
      <w:tr w:rsidR="008E1F59" w:rsidRPr="008E1F59" w14:paraId="23AD25B8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D8F1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6AA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21.91±2.37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BAD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23.01±3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5678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167</w:t>
            </w:r>
          </w:p>
        </w:tc>
      </w:tr>
      <w:tr w:rsidR="008E1F59" w:rsidRPr="008E1F59" w14:paraId="6B67134E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B8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Gravid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8F3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3.00±0.9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023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3.18±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6B8E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694</w:t>
            </w:r>
          </w:p>
        </w:tc>
      </w:tr>
      <w:tr w:rsidR="008E1F59" w:rsidRPr="008E1F59" w14:paraId="20A64CA3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6AD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Abortio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980E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.09±0.9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18A5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.30±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75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623</w:t>
            </w:r>
          </w:p>
        </w:tc>
      </w:tr>
      <w:tr w:rsidR="008E1F59" w:rsidRPr="008E1F59" w14:paraId="6D5704AF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C8C2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Curettag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6F2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F93E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8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A3B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</w:t>
            </w:r>
          </w:p>
        </w:tc>
      </w:tr>
      <w:tr w:rsidR="008E1F59" w:rsidRPr="008E1F59" w14:paraId="03FE6A8E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94AD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Interpregnancy interva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884A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96.32±52.5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57C0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86.47±45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48F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443</w:t>
            </w:r>
          </w:p>
        </w:tc>
      </w:tr>
      <w:tr w:rsidR="008E1F59" w:rsidRPr="008E1F59" w14:paraId="3F3CC395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6C9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Weight gai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3CF1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2.70±3.60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8E7D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2.74±3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404E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381</w:t>
            </w:r>
          </w:p>
        </w:tc>
      </w:tr>
      <w:tr w:rsidR="008E1F59" w:rsidRPr="008E1F59" w14:paraId="018B2CE7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FD6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1CD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C4A3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6FF8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591</w:t>
            </w:r>
          </w:p>
        </w:tc>
      </w:tr>
      <w:tr w:rsidR="008E1F59" w:rsidRPr="008E1F59" w14:paraId="4C1941DD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490D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Ha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4BDC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21 (95.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235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303 (96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BA70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1F59" w:rsidRPr="008E1F59" w14:paraId="2732279D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99B3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1669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 (4.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E5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2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F61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1F59" w:rsidRPr="008E1F59" w14:paraId="38A314FF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70C0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50DD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035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2 (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D9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</w:t>
            </w:r>
          </w:p>
        </w:tc>
      </w:tr>
      <w:tr w:rsidR="008E1F59" w:rsidRPr="008E1F59" w14:paraId="5BCE7CF4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573F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F935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409F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C97C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392</w:t>
            </w:r>
          </w:p>
        </w:tc>
      </w:tr>
      <w:tr w:rsidR="008E1F59" w:rsidRPr="008E1F59" w14:paraId="4E90AEFE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7B21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656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20 (90.9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07AC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259 (8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093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1F59" w:rsidRPr="008E1F59" w14:paraId="15A1BC36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2D1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Referra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3D5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2 (9.1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BBBB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56 (17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73F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1F59" w:rsidRPr="008E1F59" w14:paraId="41923CDD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32AA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lastRenderedPageBreak/>
              <w:t>Mode of delivery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95CD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EA2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796E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</w:t>
            </w:r>
          </w:p>
        </w:tc>
      </w:tr>
      <w:tr w:rsidR="008E1F59" w:rsidRPr="008E1F59" w14:paraId="4AC32431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C43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Repeat C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B12C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22 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93E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311 (9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06E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1F59" w:rsidRPr="008E1F59" w14:paraId="180DE4C7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4989" w14:textId="032EDDCD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B2957">
              <w:rPr>
                <w:rFonts w:ascii="Times New Roman" w:hAnsi="Times New Roman" w:cs="Times New Roman"/>
              </w:rPr>
              <w:t>VBA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EF8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D0F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4 (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0258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1F59" w:rsidRPr="008E1F59" w14:paraId="59FC15D8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750A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Pro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D2B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09C0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30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EE40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24</w:t>
            </w:r>
          </w:p>
        </w:tc>
      </w:tr>
      <w:tr w:rsidR="008E1F59" w:rsidRPr="008E1F59" w14:paraId="11CBB64A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DE6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Hypertension disorde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F494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F7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3 (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FEF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1</w:t>
            </w:r>
          </w:p>
        </w:tc>
      </w:tr>
      <w:tr w:rsidR="008E1F59" w:rsidRPr="008E1F59" w14:paraId="38FCA894" w14:textId="77777777" w:rsidTr="008E1F59">
        <w:trPr>
          <w:trHeight w:val="27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ECC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7B77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7 (31.8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50A8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56 (17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215D" w14:textId="77777777" w:rsidR="008E1F59" w:rsidRPr="008E1F59" w:rsidRDefault="008E1F59" w:rsidP="008E1F5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E1F59">
              <w:rPr>
                <w:rFonts w:ascii="Times New Roman" w:hAnsi="Times New Roman" w:cs="Times New Roman"/>
              </w:rPr>
              <w:t>0.102</w:t>
            </w:r>
          </w:p>
        </w:tc>
      </w:tr>
    </w:tbl>
    <w:p w14:paraId="32CCB73D" w14:textId="77777777" w:rsidR="008E1F59" w:rsidRPr="005B2957" w:rsidRDefault="008E1F59" w:rsidP="008E1F59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Data are presented as mean±SD or n (%)</w:t>
      </w:r>
    </w:p>
    <w:p w14:paraId="729E6F68" w14:textId="77777777" w:rsidR="008E1F59" w:rsidRPr="005B2957" w:rsidRDefault="008E1F59" w:rsidP="008E1F59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CD, cesarean delivery; BMI, body mass index; ART, assisted reproductive technology; VBAC, vaginal birth after cesarean; Prom, premature rupture of membrane; DM, diabetes mellitus;</w:t>
      </w:r>
    </w:p>
    <w:p w14:paraId="09D12EFB" w14:textId="6C20D3BB" w:rsidR="008E1F59" w:rsidRPr="005B2957" w:rsidRDefault="00E00FA8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Supplement Table 3 The demographics of the subsequent pregnancy complicating with P</w:t>
      </w:r>
      <w:r w:rsidR="00791CCA">
        <w:rPr>
          <w:rFonts w:ascii="Times New Roman" w:hAnsi="Times New Roman" w:cs="Times New Roman"/>
        </w:rPr>
        <w:t>AS</w:t>
      </w:r>
      <w:r w:rsidRPr="005B2957">
        <w:rPr>
          <w:rFonts w:ascii="Times New Roman" w:hAnsi="Times New Roman" w:cs="Times New Roman"/>
        </w:rPr>
        <w:t xml:space="preserve"> alone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2552"/>
        <w:gridCol w:w="2308"/>
        <w:gridCol w:w="2760"/>
        <w:gridCol w:w="1260"/>
      </w:tblGrid>
      <w:tr w:rsidR="00E00FA8" w:rsidRPr="00E00FA8" w14:paraId="5E445AC2" w14:textId="77777777" w:rsidTr="00E00FA8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51FAC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B9E14" w14:textId="77777777" w:rsidR="00E00FA8" w:rsidRPr="005B2957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Intrapartum CD</w:t>
            </w:r>
          </w:p>
          <w:p w14:paraId="2E6CFFA6" w14:textId="411229D5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 xml:space="preserve"> (n=12) 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08DD8" w14:textId="77777777" w:rsidR="00E00FA8" w:rsidRPr="005B2957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Pre</w:t>
            </w:r>
            <w:r w:rsidRPr="005B2957">
              <w:rPr>
                <w:rFonts w:ascii="Times New Roman" w:hAnsi="Times New Roman" w:cs="Times New Roman"/>
              </w:rPr>
              <w:t>-</w:t>
            </w:r>
            <w:r w:rsidRPr="00E00FA8">
              <w:rPr>
                <w:rFonts w:ascii="Times New Roman" w:hAnsi="Times New Roman" w:cs="Times New Roman"/>
              </w:rPr>
              <w:t>labor CD</w:t>
            </w:r>
          </w:p>
          <w:p w14:paraId="26984804" w14:textId="6E31888D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 xml:space="preserve"> (n=94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8A9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P</w:t>
            </w:r>
          </w:p>
        </w:tc>
      </w:tr>
      <w:tr w:rsidR="00E00FA8" w:rsidRPr="00E00FA8" w14:paraId="47B02A04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9C24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ED9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34.42±3.4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A8B7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33.93±4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52D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671</w:t>
            </w:r>
          </w:p>
        </w:tc>
      </w:tr>
      <w:tr w:rsidR="00E00FA8" w:rsidRPr="00E00FA8" w14:paraId="79C23D5C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BDE9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10C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23.01±4.38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D530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22.80±3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6563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881</w:t>
            </w:r>
          </w:p>
        </w:tc>
      </w:tr>
      <w:tr w:rsidR="00E00FA8" w:rsidRPr="00E00FA8" w14:paraId="2DC58D40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EDAE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Gravid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FE68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2.83±1.1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BF9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3.54±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B53C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094</w:t>
            </w:r>
          </w:p>
        </w:tc>
      </w:tr>
      <w:tr w:rsidR="00E00FA8" w:rsidRPr="00E00FA8" w14:paraId="7E743E20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A8C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Abortio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DC79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75±1.0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EFF7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.67±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A0AF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034</w:t>
            </w:r>
          </w:p>
        </w:tc>
      </w:tr>
      <w:tr w:rsidR="00E00FA8" w:rsidRPr="00E00FA8" w14:paraId="152915F7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48B0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Curettag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538A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B989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3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A5E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386</w:t>
            </w:r>
          </w:p>
        </w:tc>
      </w:tr>
      <w:tr w:rsidR="00E00FA8" w:rsidRPr="00E00FA8" w14:paraId="52187CDC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5B0D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Interpregnancy interva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F602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86.25±44.6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A75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93.43±44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446B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582</w:t>
            </w:r>
          </w:p>
        </w:tc>
      </w:tr>
      <w:tr w:rsidR="00E00FA8" w:rsidRPr="00E00FA8" w14:paraId="00B0F8EE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E269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Weight ga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8B7E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2.50±2.1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4733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3.93±3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4FB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082</w:t>
            </w:r>
          </w:p>
        </w:tc>
      </w:tr>
      <w:tr w:rsidR="00E00FA8" w:rsidRPr="00E00FA8" w14:paraId="51A87E9C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6A7A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7DA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188A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661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</w:t>
            </w:r>
          </w:p>
        </w:tc>
      </w:tr>
      <w:tr w:rsidR="00E00FA8" w:rsidRPr="00E00FA8" w14:paraId="449B8BA2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096D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Ha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83DF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2 (10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3B7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92 (9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DE4A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FA8" w:rsidRPr="00E00FA8" w14:paraId="33B5AC1F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9C0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414F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5734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2 (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481E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FA8" w:rsidRPr="00E00FA8" w14:paraId="50EFF18B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F99A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68B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A079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5 (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F0E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</w:t>
            </w:r>
          </w:p>
        </w:tc>
      </w:tr>
      <w:tr w:rsidR="00E00FA8" w:rsidRPr="00E00FA8" w14:paraId="575A66F0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9F3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AAB1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4A13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ABD2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</w:t>
            </w:r>
          </w:p>
        </w:tc>
      </w:tr>
      <w:tr w:rsidR="00E00FA8" w:rsidRPr="00E00FA8" w14:paraId="76456147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E240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7BA8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0 (83.3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9DAB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74 (7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877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FA8" w:rsidRPr="00E00FA8" w14:paraId="7CBB0BBC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CF76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Referra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C6A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8D8C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20 (2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F30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FA8" w:rsidRPr="00E00FA8" w14:paraId="1BC796AF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347E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8FBA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B721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1753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386</w:t>
            </w:r>
          </w:p>
        </w:tc>
      </w:tr>
      <w:tr w:rsidR="00E00FA8" w:rsidRPr="00E00FA8" w14:paraId="50B25106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6EA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Repeat C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D30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1 (91.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DD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91 (96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8497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FA8" w:rsidRPr="00E00FA8" w14:paraId="0CA3A8D9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278C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VBAC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13ED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 (8.3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64C8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3 (3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25E5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0FA8" w:rsidRPr="00E00FA8" w14:paraId="12F67C16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3A9C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Prom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233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EE5C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3 (1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2579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386</w:t>
            </w:r>
          </w:p>
        </w:tc>
      </w:tr>
      <w:tr w:rsidR="00E00FA8" w:rsidRPr="00E00FA8" w14:paraId="5A2AA625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57A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Hypertension disorder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D69D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2 (16.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ED8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7 (7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24B9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269</w:t>
            </w:r>
          </w:p>
        </w:tc>
      </w:tr>
      <w:tr w:rsidR="00E00FA8" w:rsidRPr="00E00FA8" w14:paraId="5AE2483D" w14:textId="77777777" w:rsidTr="00E00FA8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4CA96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C9A9B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1C68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16 (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6B12" w14:textId="77777777" w:rsidR="00E00FA8" w:rsidRPr="00E00FA8" w:rsidRDefault="00E00FA8" w:rsidP="00E00FA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00FA8">
              <w:rPr>
                <w:rFonts w:ascii="Times New Roman" w:hAnsi="Times New Roman" w:cs="Times New Roman"/>
              </w:rPr>
              <w:t>0.058</w:t>
            </w:r>
          </w:p>
        </w:tc>
      </w:tr>
    </w:tbl>
    <w:p w14:paraId="2C5F468C" w14:textId="77777777" w:rsidR="00E00FA8" w:rsidRPr="005B2957" w:rsidRDefault="00E00FA8" w:rsidP="00E00FA8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Data are presented as mean±SD or n (%)</w:t>
      </w:r>
    </w:p>
    <w:p w14:paraId="5E2225A0" w14:textId="77777777" w:rsidR="00E00FA8" w:rsidRPr="005B2957" w:rsidRDefault="00E00FA8" w:rsidP="00E00FA8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CD, cesarean delivery; BMI, body mass index; ART, assisted reproductive technology; VBAC, vaginal birth after cesarean; Prom, premature rupture of membrane; DM, diabetes mellitus;</w:t>
      </w:r>
    </w:p>
    <w:p w14:paraId="1A07E565" w14:textId="6BCFA235" w:rsidR="00E00FA8" w:rsidRPr="005B2957" w:rsidRDefault="00E36F82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Supplement Table 4 The demographics of the subsequent pregnancy with normal placentation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2552"/>
        <w:gridCol w:w="2308"/>
        <w:gridCol w:w="2760"/>
        <w:gridCol w:w="1260"/>
      </w:tblGrid>
      <w:tr w:rsidR="00E36F82" w:rsidRPr="00E36F82" w14:paraId="406CB515" w14:textId="77777777" w:rsidTr="00E36F82">
        <w:trPr>
          <w:trHeight w:val="27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EC87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D2C1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 xml:space="preserve">Intrapartum CD (n=1140) 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2C936" w14:textId="77777777" w:rsidR="00E36F82" w:rsidRPr="005B2957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Pre</w:t>
            </w:r>
            <w:r w:rsidRPr="005B2957">
              <w:rPr>
                <w:rFonts w:ascii="Times New Roman" w:hAnsi="Times New Roman" w:cs="Times New Roman"/>
              </w:rPr>
              <w:t>-</w:t>
            </w:r>
            <w:r w:rsidRPr="00E36F82">
              <w:rPr>
                <w:rFonts w:ascii="Times New Roman" w:hAnsi="Times New Roman" w:cs="Times New Roman"/>
              </w:rPr>
              <w:t>labor CD</w:t>
            </w:r>
          </w:p>
          <w:p w14:paraId="2EEB1C8B" w14:textId="0B6DDE38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 xml:space="preserve"> (n=8887)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2BF97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P</w:t>
            </w:r>
          </w:p>
        </w:tc>
      </w:tr>
      <w:tr w:rsidR="00E36F82" w:rsidRPr="00E36F82" w14:paraId="0D6E4382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D6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D6E5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33.27±4.19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D22E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33.06±4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F10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1</w:t>
            </w:r>
          </w:p>
        </w:tc>
      </w:tr>
      <w:tr w:rsidR="00E36F82" w:rsidRPr="00E36F82" w14:paraId="00B3BD85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7AE9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2EB0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22.38±3.16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DAF2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22.52±3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5AEB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239</w:t>
            </w:r>
          </w:p>
        </w:tc>
      </w:tr>
      <w:tr w:rsidR="00E36F82" w:rsidRPr="00E36F82" w14:paraId="0CB3F75D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A1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Gravid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409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2.89±1.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77B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2.91±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B3E4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607</w:t>
            </w:r>
          </w:p>
        </w:tc>
      </w:tr>
      <w:tr w:rsidR="00E36F82" w:rsidRPr="00E36F82" w14:paraId="6A225672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73D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Abortio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DCC5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90±1.0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723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93±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650C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376</w:t>
            </w:r>
          </w:p>
        </w:tc>
      </w:tr>
      <w:tr w:rsidR="00E36F82" w:rsidRPr="00E36F82" w14:paraId="3ADB8628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527E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Curettag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8803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6 (0.5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A591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96 (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AA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079</w:t>
            </w:r>
          </w:p>
        </w:tc>
      </w:tr>
      <w:tr w:rsidR="00E36F82" w:rsidRPr="00E36F82" w14:paraId="30C7DD91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7AA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Interpregnancy interva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505B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81.61±41.1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985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80.12±4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33E5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236</w:t>
            </w:r>
          </w:p>
        </w:tc>
      </w:tr>
      <w:tr w:rsidR="00E36F82" w:rsidRPr="00E36F82" w14:paraId="630C52D5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C370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lastRenderedPageBreak/>
              <w:t>Weight gai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8FA1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3.12±4.1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FBB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3.37±3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685B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001</w:t>
            </w:r>
          </w:p>
        </w:tc>
      </w:tr>
      <w:tr w:rsidR="00E36F82" w:rsidRPr="00E36F82" w14:paraId="5537AC6C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A52B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6320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89E2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72F9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091</w:t>
            </w:r>
          </w:p>
        </w:tc>
      </w:tr>
      <w:tr w:rsidR="00E36F82" w:rsidRPr="00E36F82" w14:paraId="3B00373D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8FA3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Han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4957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114 (97.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260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8745 (9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D990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F82" w:rsidRPr="00E36F82" w14:paraId="41E935FC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F568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4CE1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26 (2.3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331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42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0EDD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F82" w:rsidRPr="00E36F82" w14:paraId="36C092DB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EE7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1D4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23 (2.2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2E19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230 (2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721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265</w:t>
            </w:r>
          </w:p>
        </w:tc>
      </w:tr>
      <w:tr w:rsidR="00E36F82" w:rsidRPr="00E36F82" w14:paraId="57576D61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B8B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911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2FE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739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483</w:t>
            </w:r>
          </w:p>
        </w:tc>
      </w:tr>
      <w:tr w:rsidR="00E36F82" w:rsidRPr="00E36F82" w14:paraId="2DD77C5A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FA81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FFA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030 (90.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8CD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7970 (89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3BC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F82" w:rsidRPr="00E36F82" w14:paraId="10DEC75E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665B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Referral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8CD8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10 (9.6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27DD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917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2A9D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F82" w:rsidRPr="00E36F82" w14:paraId="5720348E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1E37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Mode of delivery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FF3F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D080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BCAD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304</w:t>
            </w:r>
          </w:p>
        </w:tc>
      </w:tr>
      <w:tr w:rsidR="00E36F82" w:rsidRPr="00E36F82" w14:paraId="4BF4AF28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0128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Repeat CD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1FA5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021 (89.6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B4B1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8044 (90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A32D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F82" w:rsidRPr="00E36F82" w14:paraId="54A8720A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5D6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VBAC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D558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19 (10.4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48CA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843 (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539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F82" w:rsidRPr="00E36F82" w14:paraId="4F26264C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CD9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Prom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92B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25 (11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331E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917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05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501</w:t>
            </w:r>
          </w:p>
        </w:tc>
      </w:tr>
      <w:tr w:rsidR="00E36F82" w:rsidRPr="00E36F82" w14:paraId="036872F1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1066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Hypertension disorders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3EA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42 (3.7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BDF4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559 (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FA3A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</w:t>
            </w:r>
          </w:p>
        </w:tc>
      </w:tr>
      <w:tr w:rsidR="00E36F82" w:rsidRPr="00E36F82" w14:paraId="1E03EB35" w14:textId="77777777" w:rsidTr="00E36F82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E424B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220AC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244 (21.4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2FC4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1739 (19.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13E67" w14:textId="77777777" w:rsidR="00E36F82" w:rsidRPr="00E36F82" w:rsidRDefault="00E36F82" w:rsidP="00E36F8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36F82">
              <w:rPr>
                <w:rFonts w:ascii="Times New Roman" w:hAnsi="Times New Roman" w:cs="Times New Roman"/>
              </w:rPr>
              <w:t>0.143</w:t>
            </w:r>
          </w:p>
        </w:tc>
      </w:tr>
    </w:tbl>
    <w:p w14:paraId="70E2B8EF" w14:textId="77777777" w:rsidR="00E36F82" w:rsidRPr="005B2957" w:rsidRDefault="00E36F82" w:rsidP="00E36F82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Data are presented as mean±SD or n (%)</w:t>
      </w:r>
    </w:p>
    <w:p w14:paraId="44DD8D27" w14:textId="77777777" w:rsidR="00E36F82" w:rsidRPr="005B2957" w:rsidRDefault="00E36F82" w:rsidP="00E36F82">
      <w:pPr>
        <w:rPr>
          <w:rFonts w:ascii="Times New Roman" w:hAnsi="Times New Roman" w:cs="Times New Roman"/>
        </w:rPr>
      </w:pPr>
      <w:r w:rsidRPr="005B2957">
        <w:rPr>
          <w:rFonts w:ascii="Times New Roman" w:hAnsi="Times New Roman" w:cs="Times New Roman"/>
        </w:rPr>
        <w:t>CD, cesarean delivery; BMI, body mass index; ART, assisted reproductive technology; VBAC, vaginal birth after cesarean; Prom, premature rupture of membrane; DM, diabetes mellitus;</w:t>
      </w:r>
    </w:p>
    <w:p w14:paraId="1FAE2D1B" w14:textId="77777777" w:rsidR="00E36F82" w:rsidRPr="005B2957" w:rsidRDefault="00E36F82">
      <w:pPr>
        <w:rPr>
          <w:rFonts w:ascii="Times New Roman" w:hAnsi="Times New Roman" w:cs="Times New Roman"/>
        </w:rPr>
      </w:pPr>
    </w:p>
    <w:sectPr w:rsidR="00E36F82" w:rsidRPr="005B2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66393" w14:textId="77777777" w:rsidR="00EC1101" w:rsidRDefault="00EC1101" w:rsidP="00E80E63">
      <w:r>
        <w:separator/>
      </w:r>
    </w:p>
  </w:endnote>
  <w:endnote w:type="continuationSeparator" w:id="0">
    <w:p w14:paraId="7B764D9D" w14:textId="77777777" w:rsidR="00EC1101" w:rsidRDefault="00EC1101" w:rsidP="00E80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DB14F" w14:textId="77777777" w:rsidR="00EC1101" w:rsidRDefault="00EC1101" w:rsidP="00E80E63">
      <w:r>
        <w:separator/>
      </w:r>
    </w:p>
  </w:footnote>
  <w:footnote w:type="continuationSeparator" w:id="0">
    <w:p w14:paraId="5A76CC20" w14:textId="77777777" w:rsidR="00EC1101" w:rsidRDefault="00EC1101" w:rsidP="00E80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C4"/>
    <w:rsid w:val="004619C4"/>
    <w:rsid w:val="005B2957"/>
    <w:rsid w:val="00791CCA"/>
    <w:rsid w:val="00860C4C"/>
    <w:rsid w:val="00860DE5"/>
    <w:rsid w:val="008E1F59"/>
    <w:rsid w:val="00B85C82"/>
    <w:rsid w:val="00BA500B"/>
    <w:rsid w:val="00E00FA8"/>
    <w:rsid w:val="00E36F82"/>
    <w:rsid w:val="00E80E63"/>
    <w:rsid w:val="00EC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38718"/>
  <w15:chartTrackingRefBased/>
  <w15:docId w15:val="{4D17052D-B4CA-405A-B9A5-4814EB82B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F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E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E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姿</dc:creator>
  <cp:keywords/>
  <dc:description/>
  <cp:lastModifiedBy>Tom Flint</cp:lastModifiedBy>
  <cp:revision>2</cp:revision>
  <dcterms:created xsi:type="dcterms:W3CDTF">2021-09-22T07:27:00Z</dcterms:created>
  <dcterms:modified xsi:type="dcterms:W3CDTF">2021-09-22T07:27:00Z</dcterms:modified>
</cp:coreProperties>
</file>